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EE9CA86" w:rsidR="00FB3483" w:rsidRPr="00930A31" w:rsidRDefault="00203C2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2BEC9E" w:rsidR="00FB3483" w:rsidRPr="00930A31" w:rsidRDefault="0022243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6A8B1B" w:rsidR="00FB3483" w:rsidRPr="00930A31" w:rsidRDefault="0022243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66746C0" w:rsidR="00FB3483" w:rsidRPr="00930A31" w:rsidRDefault="0022243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B7A3A97" w:rsidR="00FB3483" w:rsidRPr="00930A31" w:rsidRDefault="0022243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B26996E" w:rsidR="00FB3483" w:rsidRPr="00930A31" w:rsidRDefault="0022243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2D90459" w:rsidR="00FB3483" w:rsidRPr="00930A31" w:rsidRDefault="0022243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D09047" w:rsidR="00FB3483" w:rsidRPr="00930A31" w:rsidRDefault="0022243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4036B0A" w:rsidR="00FB3483" w:rsidRPr="00930A31" w:rsidRDefault="0022243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E3CF4BC" w:rsidR="00930A31" w:rsidRPr="00930A31" w:rsidRDefault="008959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385DD2B" w:rsidR="00930A31" w:rsidRPr="00930A31" w:rsidRDefault="008959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1825A51" w:rsidR="00FB3483" w:rsidRPr="00930A31" w:rsidRDefault="008959F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71C7EC7" w:rsidR="00FB3483" w:rsidRPr="00930A31" w:rsidRDefault="002A009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DE287D3" w:rsidR="00930A31" w:rsidRPr="00930A31" w:rsidRDefault="002A009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7DC829D" w:rsidR="00930A31" w:rsidRPr="00930A31" w:rsidRDefault="002A009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575D2D" w:rsidR="00930A31" w:rsidRPr="00930A31" w:rsidRDefault="007C62A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7BA439C" w:rsidR="00930A31" w:rsidRPr="00930A31" w:rsidRDefault="002A009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CA2340" w:rsidR="00930A31" w:rsidRPr="00930A31" w:rsidRDefault="002A009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D2D2234" w:rsidR="00930A31" w:rsidRPr="00930A31" w:rsidRDefault="002A009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8081CB" w:rsidR="006E5FE2" w:rsidRPr="00930A31" w:rsidRDefault="002A009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2001088" w:rsidR="006E5FE2" w:rsidRPr="00930A31" w:rsidRDefault="002A009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CCD0CD3" w:rsidR="00930A31" w:rsidRPr="00930A31" w:rsidRDefault="002A009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171FA69" w:rsidR="00930A31" w:rsidRPr="00930A31" w:rsidRDefault="002A009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9DE8937" w:rsidR="00FB3483" w:rsidRPr="00930A31" w:rsidRDefault="002A009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8D3F78B" w:rsidR="00FB3483" w:rsidRPr="00930A31" w:rsidRDefault="00926D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F85736" w:rsidR="00FB3483" w:rsidRPr="00930A31" w:rsidRDefault="00926D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3674A1" w:rsidR="00930A31" w:rsidRPr="00930A31" w:rsidRDefault="00926D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1A665EA" w:rsidR="00930A31" w:rsidRPr="00930A31" w:rsidRDefault="00926D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A1FFF75" w:rsidR="00930A31" w:rsidRPr="00930A31" w:rsidRDefault="00926D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C09DFA3" w:rsidR="00930A31" w:rsidRPr="00930A31" w:rsidRDefault="00926D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2BA8746" w:rsidR="00FB3483" w:rsidRPr="00930A31" w:rsidRDefault="008E323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1532CC2" w:rsidR="00930A31" w:rsidRPr="00930A31" w:rsidRDefault="008E323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B2534AC" w:rsidR="00930A31" w:rsidRPr="00930A31" w:rsidRDefault="008E323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0514856" w:rsidR="00930A31" w:rsidRPr="00930A31" w:rsidRDefault="008E323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85AB6FF" w:rsidR="00930A31" w:rsidRPr="00930A31" w:rsidRDefault="00486623"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10-</w:t>
            </w:r>
            <w:r w:rsidR="008E323C">
              <w:rPr>
                <w:rFonts w:ascii="Arial" w:hAnsi="Arial" w:cs="Arial" w:hint="eastAsia"/>
                <w:color w:val="auto"/>
                <w:sz w:val="18"/>
                <w:szCs w:val="18"/>
                <w:lang w:eastAsia="zh-CN"/>
              </w:rPr>
              <w:t>1</w:t>
            </w:r>
            <w:r w:rsidR="008E323C">
              <w:rPr>
                <w:rFonts w:ascii="Arial" w:hAnsi="Arial" w:cs="Arial"/>
                <w:color w:val="auto"/>
                <w:sz w:val="18"/>
                <w:szCs w:val="18"/>
                <w:lang w:eastAsia="zh-CN"/>
              </w:rPr>
              <w:t>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2ADB20D" w:rsidR="00930A31" w:rsidRPr="00930A31" w:rsidRDefault="0048662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9483D4" w:rsidR="00930A31" w:rsidRPr="00930A31" w:rsidRDefault="0048662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8920D19" w:rsidR="00930A31" w:rsidRPr="00930A31" w:rsidRDefault="0048662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D78FC32" w:rsidR="00077B44" w:rsidRPr="00930A31" w:rsidRDefault="0048662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3F54A9" w:rsidR="00077B44" w:rsidRPr="00930A31" w:rsidRDefault="0048662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968FD0E" w:rsidR="00077B44" w:rsidRPr="00930A31" w:rsidRDefault="007D28B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DB75E9" w14:textId="77777777" w:rsidR="00FA15A1" w:rsidRDefault="00FA15A1">
      <w:r>
        <w:separator/>
      </w:r>
    </w:p>
  </w:endnote>
  <w:endnote w:type="continuationSeparator" w:id="0">
    <w:p w14:paraId="5E07FA4E" w14:textId="77777777" w:rsidR="00FA15A1" w:rsidRDefault="00FA15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589B89" w14:textId="77777777" w:rsidR="00FA15A1" w:rsidRDefault="00FA15A1">
      <w:r>
        <w:separator/>
      </w:r>
    </w:p>
  </w:footnote>
  <w:footnote w:type="continuationSeparator" w:id="0">
    <w:p w14:paraId="5A820A9A" w14:textId="77777777" w:rsidR="00FA15A1" w:rsidRDefault="00FA15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832DF91" w:rsidR="00947707" w:rsidRPr="00930A31" w:rsidRDefault="0085203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8D7C1CF">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03C24"/>
    <w:rsid w:val="00222437"/>
    <w:rsid w:val="00246C93"/>
    <w:rsid w:val="00256BAF"/>
    <w:rsid w:val="002A009E"/>
    <w:rsid w:val="002A2A06"/>
    <w:rsid w:val="003103C2"/>
    <w:rsid w:val="003516AD"/>
    <w:rsid w:val="00363B8D"/>
    <w:rsid w:val="003760FB"/>
    <w:rsid w:val="003B79FF"/>
    <w:rsid w:val="00400A0B"/>
    <w:rsid w:val="00443C1D"/>
    <w:rsid w:val="00461576"/>
    <w:rsid w:val="00486623"/>
    <w:rsid w:val="004C1685"/>
    <w:rsid w:val="005078EE"/>
    <w:rsid w:val="00550BF1"/>
    <w:rsid w:val="0059028D"/>
    <w:rsid w:val="005979B8"/>
    <w:rsid w:val="006E5FE2"/>
    <w:rsid w:val="006F3BA6"/>
    <w:rsid w:val="00726794"/>
    <w:rsid w:val="0077253C"/>
    <w:rsid w:val="007C62AB"/>
    <w:rsid w:val="007D28B4"/>
    <w:rsid w:val="008412D5"/>
    <w:rsid w:val="0085203C"/>
    <w:rsid w:val="008959F3"/>
    <w:rsid w:val="008A3EAE"/>
    <w:rsid w:val="008E2C91"/>
    <w:rsid w:val="008E323C"/>
    <w:rsid w:val="00926D90"/>
    <w:rsid w:val="00930A31"/>
    <w:rsid w:val="00947707"/>
    <w:rsid w:val="009827E5"/>
    <w:rsid w:val="00A215D2"/>
    <w:rsid w:val="00A86593"/>
    <w:rsid w:val="00AB79CE"/>
    <w:rsid w:val="00AE4BBD"/>
    <w:rsid w:val="00B51910"/>
    <w:rsid w:val="00B747B5"/>
    <w:rsid w:val="00C22710"/>
    <w:rsid w:val="00C56464"/>
    <w:rsid w:val="00D95D84"/>
    <w:rsid w:val="00DA7778"/>
    <w:rsid w:val="00DC4F19"/>
    <w:rsid w:val="00E324A8"/>
    <w:rsid w:val="00E66E3A"/>
    <w:rsid w:val="00EB610E"/>
    <w:rsid w:val="00F67C14"/>
    <w:rsid w:val="00FA15A1"/>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56</Words>
  <Characters>602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胡 正宇</cp:lastModifiedBy>
  <cp:revision>2</cp:revision>
  <cp:lastPrinted>2020-11-24T03:02:00Z</cp:lastPrinted>
  <dcterms:created xsi:type="dcterms:W3CDTF">2022-07-03T06:43:00Z</dcterms:created>
  <dcterms:modified xsi:type="dcterms:W3CDTF">2022-07-03T06:43:00Z</dcterms:modified>
</cp:coreProperties>
</file>